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501E3" w14:textId="2E88DEAB" w:rsidR="0072418D" w:rsidRDefault="0001760D" w:rsidP="00A52688">
      <w:pPr>
        <w:pStyle w:val="PlainText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2758F9DA" w14:textId="63AD6DAE" w:rsidR="00A52688" w:rsidRDefault="001452DE" w:rsidP="00A52688">
      <w:pPr>
        <w:pStyle w:val="PlainTex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ographic summary statistics of participants in the parent study without sufficient actigraphy data for inclusion in the primary analysis.</w:t>
      </w:r>
    </w:p>
    <w:p w14:paraId="6165D6FA" w14:textId="77777777" w:rsidR="001452DE" w:rsidRPr="00A52688" w:rsidRDefault="001452DE" w:rsidP="00A52688">
      <w:pPr>
        <w:pStyle w:val="PlainText"/>
        <w:contextualSpacing/>
        <w:rPr>
          <w:rFonts w:ascii="Times New Roman" w:hAnsi="Times New Roman" w:cs="Times New Roman"/>
          <w:sz w:val="24"/>
          <w:szCs w:val="24"/>
        </w:rPr>
      </w:pPr>
    </w:p>
    <w:p w14:paraId="4B9FDDF9" w14:textId="01C13544" w:rsidR="0001760D" w:rsidRDefault="0001760D" w:rsidP="0001760D">
      <w:pPr>
        <w:pStyle w:val="PlainText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2418D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>: Demographics of participants with insufficient actigraphy data</w:t>
      </w:r>
    </w:p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7375"/>
        <w:gridCol w:w="2604"/>
      </w:tblGrid>
      <w:tr w:rsidR="0001760D" w:rsidRPr="00E3090B" w14:paraId="5F5570AD" w14:textId="77777777" w:rsidTr="00EF1F94">
        <w:tc>
          <w:tcPr>
            <w:tcW w:w="7375" w:type="dxa"/>
          </w:tcPr>
          <w:p w14:paraId="4F137D7C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0)</w:t>
            </w:r>
          </w:p>
        </w:tc>
        <w:tc>
          <w:tcPr>
            <w:tcW w:w="2604" w:type="dxa"/>
          </w:tcPr>
          <w:p w14:paraId="39C1EAB2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60D" w:rsidRPr="00E3090B" w14:paraId="7B050DB6" w14:textId="77777777" w:rsidTr="00EF1F94">
        <w:tc>
          <w:tcPr>
            <w:tcW w:w="7375" w:type="dxa"/>
          </w:tcPr>
          <w:p w14:paraId="6BD077A9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ale Sex – no. (%)</w:t>
            </w:r>
          </w:p>
        </w:tc>
        <w:tc>
          <w:tcPr>
            <w:tcW w:w="2604" w:type="dxa"/>
          </w:tcPr>
          <w:p w14:paraId="378B6DEE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</w:tr>
      <w:tr w:rsidR="0001760D" w:rsidRPr="00E3090B" w14:paraId="50A68BAB" w14:textId="77777777" w:rsidTr="00EF1F94">
        <w:tc>
          <w:tcPr>
            <w:tcW w:w="7375" w:type="dxa"/>
          </w:tcPr>
          <w:p w14:paraId="0BEBFF8C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604" w:type="dxa"/>
          </w:tcPr>
          <w:p w14:paraId="77B75E38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60D" w:rsidRPr="00E3090B" w14:paraId="5514D728" w14:textId="77777777" w:rsidTr="00EF1F94">
        <w:tc>
          <w:tcPr>
            <w:tcW w:w="7375" w:type="dxa"/>
          </w:tcPr>
          <w:p w14:paraId="20490CBE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ab/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n-Hispanic</w:t>
            </w:r>
          </w:p>
        </w:tc>
        <w:tc>
          <w:tcPr>
            <w:tcW w:w="2604" w:type="dxa"/>
          </w:tcPr>
          <w:p w14:paraId="2D7AA4E6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80%)</w:t>
            </w:r>
          </w:p>
        </w:tc>
      </w:tr>
      <w:tr w:rsidR="0001760D" w:rsidRPr="00E3090B" w14:paraId="2E68180C" w14:textId="77777777" w:rsidTr="00EF1F94">
        <w:tc>
          <w:tcPr>
            <w:tcW w:w="7375" w:type="dxa"/>
          </w:tcPr>
          <w:p w14:paraId="1B8EFDF0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te, Hispanic</w:t>
            </w:r>
          </w:p>
        </w:tc>
        <w:tc>
          <w:tcPr>
            <w:tcW w:w="2604" w:type="dxa"/>
          </w:tcPr>
          <w:p w14:paraId="57B0A2F3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01760D" w:rsidRPr="00E3090B" w14:paraId="4551E1C3" w14:textId="77777777" w:rsidTr="00EF1F94">
        <w:tc>
          <w:tcPr>
            <w:tcW w:w="7375" w:type="dxa"/>
          </w:tcPr>
          <w:p w14:paraId="6A6F610B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604" w:type="dxa"/>
          </w:tcPr>
          <w:p w14:paraId="4DEAD749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01760D" w:rsidRPr="00E3090B" w14:paraId="687B8CBD" w14:textId="77777777" w:rsidTr="00EF1F94">
        <w:tc>
          <w:tcPr>
            <w:tcW w:w="7375" w:type="dxa"/>
          </w:tcPr>
          <w:p w14:paraId="714ED24C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Mean Age (SD)</w:t>
            </w:r>
          </w:p>
        </w:tc>
        <w:tc>
          <w:tcPr>
            <w:tcW w:w="2604" w:type="dxa"/>
          </w:tcPr>
          <w:p w14:paraId="77E6B35A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 (1.3)</w:t>
            </w:r>
          </w:p>
        </w:tc>
      </w:tr>
      <w:tr w:rsidR="0001760D" w:rsidRPr="00E3090B" w14:paraId="51A7E0E9" w14:textId="77777777" w:rsidTr="00EF1F94">
        <w:trPr>
          <w:trHeight w:val="86"/>
        </w:trPr>
        <w:tc>
          <w:tcPr>
            <w:tcW w:w="7375" w:type="dxa"/>
          </w:tcPr>
          <w:p w14:paraId="66D3110A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Mean BMI</w:t>
            </w:r>
          </w:p>
        </w:tc>
        <w:tc>
          <w:tcPr>
            <w:tcW w:w="2604" w:type="dxa"/>
          </w:tcPr>
          <w:p w14:paraId="4A41996E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 (6.0)</w:t>
            </w:r>
          </w:p>
        </w:tc>
      </w:tr>
      <w:tr w:rsidR="0001760D" w:rsidRPr="00E3090B" w14:paraId="0D829ED8" w14:textId="77777777" w:rsidTr="00EF1F94">
        <w:tc>
          <w:tcPr>
            <w:tcW w:w="7375" w:type="dxa"/>
          </w:tcPr>
          <w:p w14:paraId="306C1D37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2604" w:type="dxa"/>
          </w:tcPr>
          <w:p w14:paraId="3EA9A744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% (1.8)</w:t>
            </w:r>
          </w:p>
        </w:tc>
      </w:tr>
      <w:tr w:rsidR="0001760D" w:rsidRPr="00E3090B" w14:paraId="75CD71E0" w14:textId="77777777" w:rsidTr="00EF1F94">
        <w:tc>
          <w:tcPr>
            <w:tcW w:w="7375" w:type="dxa"/>
          </w:tcPr>
          <w:p w14:paraId="67146E5A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en </w:t>
            </w:r>
            <w:r w:rsidRPr="00E30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 Measur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edian, IQR)</w:t>
            </w:r>
          </w:p>
        </w:tc>
        <w:tc>
          <w:tcPr>
            <w:tcW w:w="2604" w:type="dxa"/>
          </w:tcPr>
          <w:p w14:paraId="15DA6124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60D" w:rsidRPr="00E3090B" w14:paraId="18BF4406" w14:textId="77777777" w:rsidTr="00EF1F94">
        <w:tc>
          <w:tcPr>
            <w:tcW w:w="7375" w:type="dxa"/>
          </w:tcPr>
          <w:p w14:paraId="6596895F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PAID-T</w:t>
            </w:r>
          </w:p>
        </w:tc>
        <w:tc>
          <w:tcPr>
            <w:tcW w:w="2604" w:type="dxa"/>
          </w:tcPr>
          <w:p w14:paraId="5B20EA09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 (15.7)</w:t>
            </w:r>
          </w:p>
        </w:tc>
      </w:tr>
      <w:tr w:rsidR="0001760D" w:rsidRPr="00E3090B" w14:paraId="59CD7D7F" w14:textId="77777777" w:rsidTr="00EF1F94">
        <w:tc>
          <w:tcPr>
            <w:tcW w:w="7375" w:type="dxa"/>
          </w:tcPr>
          <w:p w14:paraId="7CA14B1B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E3090B">
              <w:rPr>
                <w:rFonts w:ascii="Times New Roman" w:hAnsi="Times New Roman" w:cs="Times New Roman"/>
                <w:sz w:val="24"/>
                <w:szCs w:val="24"/>
              </w:rPr>
              <w:t xml:space="preserve"> Diabetes Module</w:t>
            </w:r>
          </w:p>
        </w:tc>
        <w:tc>
          <w:tcPr>
            <w:tcW w:w="2604" w:type="dxa"/>
          </w:tcPr>
          <w:p w14:paraId="52CB3C19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 (4.9)</w:t>
            </w:r>
          </w:p>
        </w:tc>
      </w:tr>
      <w:tr w:rsidR="0001760D" w:rsidRPr="00E3090B" w14:paraId="065356B9" w14:textId="77777777" w:rsidTr="00EF1F94">
        <w:tc>
          <w:tcPr>
            <w:tcW w:w="7375" w:type="dxa"/>
          </w:tcPr>
          <w:p w14:paraId="3B5458FD" w14:textId="77777777" w:rsidR="0001760D" w:rsidRPr="00E3090B" w:rsidRDefault="0001760D" w:rsidP="00EF1F94">
            <w:pPr>
              <w:pStyle w:val="PlainText"/>
              <w:ind w:left="33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090B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2604" w:type="dxa"/>
          </w:tcPr>
          <w:p w14:paraId="2DE6B24F" w14:textId="77777777" w:rsidR="0001760D" w:rsidRPr="00E3090B" w:rsidRDefault="0001760D" w:rsidP="00EF1F94">
            <w:pPr>
              <w:pStyle w:val="PlainTex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3.7)</w:t>
            </w:r>
          </w:p>
        </w:tc>
      </w:tr>
    </w:tbl>
    <w:p w14:paraId="46329866" w14:textId="77777777" w:rsidR="0001760D" w:rsidRPr="00E3090B" w:rsidRDefault="0001760D" w:rsidP="0001760D">
      <w:pPr>
        <w:pStyle w:val="PlainText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7C3EAB" w14:textId="77777777" w:rsidR="001C1E3F" w:rsidRDefault="00000000"/>
    <w:sectPr w:rsidR="001C1E3F" w:rsidSect="00313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0D"/>
    <w:rsid w:val="0001760D"/>
    <w:rsid w:val="00136331"/>
    <w:rsid w:val="001452DE"/>
    <w:rsid w:val="00220400"/>
    <w:rsid w:val="00313F2E"/>
    <w:rsid w:val="003747D6"/>
    <w:rsid w:val="00432C78"/>
    <w:rsid w:val="00491B84"/>
    <w:rsid w:val="004B4A53"/>
    <w:rsid w:val="005B3DB7"/>
    <w:rsid w:val="007165A1"/>
    <w:rsid w:val="0072418D"/>
    <w:rsid w:val="008227B9"/>
    <w:rsid w:val="009047B4"/>
    <w:rsid w:val="00A51EA1"/>
    <w:rsid w:val="00A52688"/>
    <w:rsid w:val="00AC1E38"/>
    <w:rsid w:val="00AC3FA1"/>
    <w:rsid w:val="00B745AA"/>
    <w:rsid w:val="00DB4A88"/>
    <w:rsid w:val="00E70976"/>
    <w:rsid w:val="00E8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38B3D"/>
  <w15:chartTrackingRefBased/>
  <w15:docId w15:val="{29852D82-E5DA-7A4C-958C-A25D8DFC4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60D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1760D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760D"/>
    <w:rPr>
      <w:rFonts w:ascii="Calibri" w:hAnsi="Calibri"/>
      <w:sz w:val="22"/>
      <w:szCs w:val="21"/>
    </w:rPr>
  </w:style>
  <w:style w:type="table" w:styleId="TableGrid">
    <w:name w:val="Table Grid"/>
    <w:basedOn w:val="TableNormal"/>
    <w:uiPriority w:val="39"/>
    <w:rsid w:val="000176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den, Daniel Robert</dc:creator>
  <cp:keywords/>
  <dc:description/>
  <cp:lastModifiedBy>Tilden, Daniel Robert</cp:lastModifiedBy>
  <cp:revision>4</cp:revision>
  <dcterms:created xsi:type="dcterms:W3CDTF">2023-02-27T16:35:00Z</dcterms:created>
  <dcterms:modified xsi:type="dcterms:W3CDTF">2023-03-23T15:04:00Z</dcterms:modified>
</cp:coreProperties>
</file>